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42396" w14:textId="30299E8B" w:rsidR="00BC6035" w:rsidRPr="0090191A" w:rsidRDefault="00E26A22">
      <w:pPr>
        <w:rPr>
          <w:sz w:val="24"/>
          <w:lang w:val="en-US"/>
        </w:rPr>
      </w:pPr>
      <w:r w:rsidRPr="0090191A">
        <w:rPr>
          <w:sz w:val="24"/>
          <w:lang w:val="en-US"/>
        </w:rPr>
        <w:t>Supplementary Table 1. Adverse event terms reported in the individual case safety reports of epinephrine-induced cardiovascular adverse events in patients with anaphylaxis or related indications based on causalit</w:t>
      </w:r>
      <w:r w:rsidR="003857E5">
        <w:rPr>
          <w:sz w:val="24"/>
          <w:lang w:val="en-US"/>
        </w:rPr>
        <w:t>y</w:t>
      </w:r>
      <w:r w:rsidRPr="0090191A">
        <w:rPr>
          <w:sz w:val="24"/>
          <w:lang w:val="en-US"/>
        </w:rPr>
        <w:t xml:space="preserve"> </w:t>
      </w:r>
    </w:p>
    <w:tbl>
      <w:tblPr>
        <w:tblW w:w="9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3969"/>
        <w:gridCol w:w="858"/>
      </w:tblGrid>
      <w:tr w:rsidR="00B2471E" w:rsidRPr="00B2471E" w14:paraId="45C5F754" w14:textId="77777777" w:rsidTr="00B2471E">
        <w:trPr>
          <w:trHeight w:val="290"/>
        </w:trPr>
        <w:tc>
          <w:tcPr>
            <w:tcW w:w="4957" w:type="dxa"/>
            <w:gridSpan w:val="2"/>
            <w:shd w:val="clear" w:color="auto" w:fill="FBE4D5" w:themeFill="accent2" w:themeFillTint="33"/>
            <w:noWrap/>
            <w:vAlign w:val="bottom"/>
            <w:hideMark/>
          </w:tcPr>
          <w:p w14:paraId="41BF55CE" w14:textId="12A20243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FAER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 xml:space="preserve"> adverse event terms</w:t>
            </w:r>
          </w:p>
        </w:tc>
        <w:tc>
          <w:tcPr>
            <w:tcW w:w="4827" w:type="dxa"/>
            <w:gridSpan w:val="2"/>
            <w:shd w:val="clear" w:color="auto" w:fill="E2EFD9" w:themeFill="accent6" w:themeFillTint="33"/>
            <w:noWrap/>
            <w:vAlign w:val="bottom"/>
            <w:hideMark/>
          </w:tcPr>
          <w:p w14:paraId="644BAA02" w14:textId="46A62F95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Eudra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V</w:t>
            </w: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igilanc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 xml:space="preserve"> adverse event terms</w:t>
            </w:r>
          </w:p>
        </w:tc>
      </w:tr>
      <w:tr w:rsidR="00B2471E" w:rsidRPr="00B2471E" w14:paraId="66A11BAE" w14:textId="77777777" w:rsidTr="00B2471E">
        <w:trPr>
          <w:trHeight w:val="290"/>
        </w:trPr>
        <w:tc>
          <w:tcPr>
            <w:tcW w:w="3964" w:type="dxa"/>
            <w:shd w:val="clear" w:color="auto" w:fill="FBE4D5" w:themeFill="accent2" w:themeFillTint="33"/>
            <w:noWrap/>
            <w:vAlign w:val="bottom"/>
            <w:hideMark/>
          </w:tcPr>
          <w:p w14:paraId="56AE1ADF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All causality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bottom"/>
            <w:hideMark/>
          </w:tcPr>
          <w:p w14:paraId="7049B02E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3969" w:type="dxa"/>
            <w:shd w:val="clear" w:color="auto" w:fill="E2EFD9" w:themeFill="accent6" w:themeFillTint="33"/>
            <w:noWrap/>
            <w:vAlign w:val="bottom"/>
            <w:hideMark/>
          </w:tcPr>
          <w:p w14:paraId="55F8C660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All causality</w:t>
            </w:r>
          </w:p>
        </w:tc>
        <w:tc>
          <w:tcPr>
            <w:tcW w:w="858" w:type="dxa"/>
            <w:shd w:val="clear" w:color="auto" w:fill="E2EFD9" w:themeFill="accent6" w:themeFillTint="33"/>
            <w:noWrap/>
            <w:vAlign w:val="bottom"/>
            <w:hideMark/>
          </w:tcPr>
          <w:p w14:paraId="43DF3FD8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</w:t>
            </w:r>
          </w:p>
        </w:tc>
      </w:tr>
      <w:tr w:rsidR="00B2471E" w:rsidRPr="00B2471E" w14:paraId="39446F9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DAFD6B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Rea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CD625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430D2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ess cardiomyopath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65C981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4</w:t>
            </w:r>
          </w:p>
        </w:tc>
      </w:tr>
      <w:tr w:rsidR="00B2471E" w:rsidRPr="00B2471E" w14:paraId="19073B6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17AED7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F5E69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9C3DA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F6AAE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2</w:t>
            </w:r>
          </w:p>
        </w:tc>
      </w:tr>
      <w:tr w:rsidR="00B2471E" w:rsidRPr="00B2471E" w14:paraId="141CA5A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57ED64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effectiv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F039C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E5D0D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pai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8A063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3</w:t>
            </w:r>
          </w:p>
        </w:tc>
      </w:tr>
      <w:tr w:rsidR="00B2471E" w:rsidRPr="00B2471E" w14:paraId="1C72CA4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A0AAF7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ess Cardiomyopath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FA0E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20BD72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dach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B4B226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2</w:t>
            </w:r>
          </w:p>
        </w:tc>
      </w:tr>
      <w:tr w:rsidR="00B2471E" w:rsidRPr="00B2471E" w14:paraId="429C19F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AC6632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Route Of Product Administr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D7925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415B0C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rea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F2AA8D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1</w:t>
            </w:r>
          </w:p>
        </w:tc>
      </w:tr>
      <w:tr w:rsidR="00B2471E" w:rsidRPr="00B2471E" w14:paraId="2DB2FBC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99C2A9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schae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1A95E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F4CD6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noe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778BB3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1</w:t>
            </w:r>
          </w:p>
        </w:tc>
      </w:tr>
      <w:tr w:rsidR="00B2471E" w:rsidRPr="00B2471E" w14:paraId="071F122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72EAF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AD23D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445FE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route of product administr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C1FB2E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1</w:t>
            </w:r>
          </w:p>
        </w:tc>
      </w:tr>
      <w:tr w:rsidR="00B2471E" w:rsidRPr="00B2471E" w14:paraId="32BE511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E08FC0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BA3EF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0D4A3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effec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DE4EF5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</w:tr>
      <w:tr w:rsidR="00B2471E" w:rsidRPr="00B2471E" w14:paraId="34EB03A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A38D41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2C505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11F97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89CDD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</w:tr>
      <w:tr w:rsidR="00B2471E" w:rsidRPr="00B2471E" w14:paraId="4A9B4D7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6F724A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Myocardial Infar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4633D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3EE39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myocardial infar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9AF068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</w:tr>
      <w:tr w:rsidR="00B2471E" w:rsidRPr="00B2471E" w14:paraId="52CC94B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2F81DB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Arres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98812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A0355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shock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92B724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</w:tr>
      <w:tr w:rsidR="00B2471E" w:rsidRPr="00B2471E" w14:paraId="1F1DD79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D7218C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zzi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2D848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41062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ospasm coronar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795F67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</w:tr>
      <w:tr w:rsidR="00B2471E" w:rsidRPr="00B2471E" w14:paraId="64D2B6C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6E4FFA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30287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48D610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arres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D036C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</w:tr>
      <w:tr w:rsidR="00B2471E" w:rsidRPr="00B2471E" w14:paraId="3E40FD1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2BAD08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Overdo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DDA10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77844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ten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C1A768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</w:tr>
      <w:tr w:rsidR="00B2471E" w:rsidRPr="00B2471E" w14:paraId="482A8B1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E3B41F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verdo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5E60F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9B9F0F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D5D1CE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</w:tr>
      <w:tr w:rsidR="00B2471E" w:rsidRPr="00B2471E" w14:paraId="01880B6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32765B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75442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2C4EBA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79245A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</w:tr>
      <w:tr w:rsidR="00B2471E" w:rsidRPr="00B2471E" w14:paraId="5FD981A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B29B36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Pa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D33E9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16296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pitation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53F7E3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</w:tr>
      <w:tr w:rsidR="00B2471E" w:rsidRPr="00B2471E" w14:paraId="545B117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64FF20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Kounis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04FB3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27474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d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3E71D4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</w:tr>
      <w:tr w:rsidR="00B2471E" w:rsidRPr="00B2471E" w14:paraId="7487F66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BB13C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aus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F2563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E25A2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dose administer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4A9E37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</w:tr>
      <w:tr w:rsidR="00B2471E" w:rsidRPr="00B2471E" w14:paraId="5622D39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F05247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ospasm Corona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54A8B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D888B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l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B02667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</w:tr>
      <w:tr w:rsidR="00B2471E" w:rsidRPr="00B2471E" w14:paraId="23FCA76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11BC39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genic Shoc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2B1DC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21E4F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overdo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559757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23B403A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EB0063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myopath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EA80D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5D4EF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hidro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2AAF63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5E89CA5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BFC102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oss Of Conscious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03974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CE8D9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Kounis syndrom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31A2EF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265BE31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725814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Exposure To Produc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DCF6F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FBB68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alai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962D7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6F69953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E23923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Discomfor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AC3B6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7034A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AA036F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4A891CD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08D758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dition Aggravat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E3B31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59248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em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DC612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4F1A6D1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923687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Elev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6BCF0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F2676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674EFA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61C5F04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3D74D7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Haemorrh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C3A6B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DFCE8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fibrill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E035AF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489B6A3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1A09EE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ff Label 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FCD11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2EE630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coronary syndrom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E59082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3B0A64D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D47490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monary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C8709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94712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genic shock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FC4C6C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2075CC0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8CC17F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d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C0934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E00E1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discomfor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489AB1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16DEAC6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22007B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no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D60BD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92298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elev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150E14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30CB269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789040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x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6B59D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762A62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E8E366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1C191F9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C94B98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Dose Administe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9EA39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0F5F9F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exposure to produc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783888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42F3332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ADDFCC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pitatio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377A7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612F9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36ACAC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6938299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6FF263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bdominal Pa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6A79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D55B4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41BCA9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2F9AFB5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A9FA5B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xie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A5825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D85750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vascular disorde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E692D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232CD08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7A856B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in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14D50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3E0A4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failur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91CDBE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17A8765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947EFC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ailure Acut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C69C5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691A9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hypersensitiv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02DC9E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5B7D7E1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4D0E15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xpired Product Administe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628CF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C7CEC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schaemic strok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B55893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5D268B7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85BD96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lastRenderedPageBreak/>
              <w:t>Hyperhidr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B121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4709B7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edication err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0991A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4F2B284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AC02F9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sensitiv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EF716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DE4E5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ause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6F415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1C4E04F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5B5456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kalae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341B7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0E940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inus 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51845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6FF8FD5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8218D5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actic Acid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38F88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A2774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asoconstri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1C5E54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16BF3C5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E1C408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E39AC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2B4F50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omiting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32893E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7C6F14B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17AC89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Stunn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6F4EA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2872A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git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C2FC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17ACAF7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C7BEA1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uritu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D0FE6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4BD75A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mnes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357BAF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0DE7665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6D4F76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versible Cerebral Vasoconstriction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23C53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E52B66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gina pector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62CC0A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7CC4022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14ED14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oxicity To Various Agent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BE91C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4EBD0C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de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5B5DB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6B8EF12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694265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T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9038E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3E44A4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ailur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01E3D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0A50502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5C6E9B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rticar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001AD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13A23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ral haemorrha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2441E7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6F4E10B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20D5F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Arrhyth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BD731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2F4E20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ld swea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7908BC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1A2D216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0E4907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Extrasystol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8686B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2EBB6E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yano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7D4CF9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5207025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0668FA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omit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A1FED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B9692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malfun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203ACC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4F37507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1F18D1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Coronary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BF4C4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DE293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zzi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0E012A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099A4B8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81735A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Shoc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733A7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97A4E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jection fraction de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C9EF7E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417B50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F4FC99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F4858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B2B12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repolarisation abnormal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74318B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4D67047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C891FF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9B3C3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60DCE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depres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00726C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25D46B1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424471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ral Haemorrh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C7233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9F4FE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xpired product administer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C9E14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4744D7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11DF6D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ronary Artery Thromb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93CF5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285A3F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xtrasystole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EFAAB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0BEDE7A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CCC061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yan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11E3D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5D856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pai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DD33D9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43D839B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0DBB9F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79441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35212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eft ventricular dysfun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444F0D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2589FA5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92A80C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Malfun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9C7DE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971F0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48DF8A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448ECE6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95587E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sseminated Intravascular Coagul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4AF6B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E7AFD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verdo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A525B8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0B4D3A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591C08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tera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92E25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01F66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pheral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7569C3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6B8EA6F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428CBC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Qt Prolong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1E021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42BE5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administration err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98CD9D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6AECA47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AA8F81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ryth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43B0B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DFA5E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dose omission iss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8EBD8E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4C17C0A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36DF02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eeling Abnorm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1CA5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DD9B0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prescribing err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891CAA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AC2127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46C70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lush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4DEA6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2728B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use complain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552F65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264E708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24C5B4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De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56245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BCA88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monary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D9ACA4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7A525FB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A3F3B5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eft Ventricular Dysfun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D3513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3DF8D1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ash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2336FB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7797CE9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52F5A0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ong Qt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9CC6E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86A2D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inus brad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23058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527AC78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5DCE8F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alai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E3416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50B9D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omnol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EF5B05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1E51DF6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B4582A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edication Err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B1F6C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549C9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ubarachnoid haemorrha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B08091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7884F29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5F4F5D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874CF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A1354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rticar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98543C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0D4D98F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F5C776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edle Issu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5CB84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1749A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arrhyth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972344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56A41C1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4F1DC2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l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9876C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116E4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hypokines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0BFBC3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830D1D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0D75CB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raesthe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0D28D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E538F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rtigo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4C6582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2321DB1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3F01B9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ros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5F904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2EC98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exposure to product by chil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BF578A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FDDE2E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4DE949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oor Peripheral Circul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F818A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D6EC2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respiratory failur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92D749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0F0A44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E57686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piratory Distr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4DFEA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2E48F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ltered state of conscious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3B1395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72CE23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ADA248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hoc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B95EB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73412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rhythmia induced cardiomyopath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97A1F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73121C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FEFF47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8306F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AF54B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al occlusive disea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551337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7A1736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2EA4B5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nresponsive To Stimul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59970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03F7D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al spasm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448604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0DC5E3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7D535C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lastRenderedPageBreak/>
              <w:t>Vasospas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7DA4D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2A45E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y disse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C912A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FC16F9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1163E0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Hypokine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55EC8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60D9E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hralg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94565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DD63AF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AE2FD3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18655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F4B65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tax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A02F0A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57CDA0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EA0CD7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heez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F7A08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D73C4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trioventricular block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B2F6D3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00F92A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1C40CB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quired Left Ventricle Outflow Tract Obstru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29873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358A6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utonomic nervous system imbala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60A313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2AA5A5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079F1E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Kidney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42E21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E89A1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urning sens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F6D643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1F9195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C59671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Pulmonary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D4DE3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5E677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ailure conges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9B3CE2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384478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C4F0B8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Respiratory Distress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79447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44FCD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ibrill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3A3F1E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C67B12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4B8851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git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D5CF9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89BBB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myopath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CF2DF2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F48C2B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10545F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lopec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5B0D0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0F5A4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toxic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07FB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6FB328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56265B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rhyth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E597D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FE017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ellar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F8A480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B8721D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DCE3F0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al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54F58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5B9A1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ral vasoconstri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F33A67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32B922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A2913E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hralg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EE9CD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03452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irculatory collap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5810F0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9988CA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991FA7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sth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42987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5DF4FD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dition aggravat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307B43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70B911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C5895C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ack Pa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767BC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76AF7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fusional stat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536814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B0416A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1C8D2B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ind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49011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BB88D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ronary artery disea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7D03B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3FA1D2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6E63E6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Glucose Abnorm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F54D5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A5AEF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ronary artery steno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93727A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D2E620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D3CF3A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De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5D08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1C938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ugh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554B19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342F02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7743EE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Fluctu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9ED86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E093C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delivery system iss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392012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23EA46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A0346A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Thyroid Stimulating Hormone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BB647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0B031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ineffec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82C14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47337C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835F6E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in Fo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4D126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C8764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leaka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6F433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8C3B89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32FA51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onchitis Chroni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DDF8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93B58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occlu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0A799C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1CCD25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78C78E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ugada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06204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11747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use iss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1AE2BA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E3F13B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9AE7AC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A8D1A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7EBCE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sorient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1225C6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F13C0D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4E40D7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Murmu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E5CB6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B9E0B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abu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EF080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9DCFFD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3D90EA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pulmonary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1513B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A0FEB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dose omission by devi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3575EC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1EBCEA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E50CB3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-Respiratory Arres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91594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1A86C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resista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B2657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AA6DF9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E64255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rovascular Accid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F8CBA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A8973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arthr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BEB80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F1BF54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EDBEDF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Crush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459F6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004D5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chan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A3DB2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FCF2C7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E9DC43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ircumoral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7E466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5ED88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QRS complex abnormal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9A4514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90899D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9EAC8D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ircumstance Or Information Capable Of Leading To Medication Err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27F60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16A2F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QT prolong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75D21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2BD1CE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A02816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fusional Stat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2B448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F0CF6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-T chan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4516C8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2AED70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C09D98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ronary Artery Sten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EAD83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74F35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T wave inver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DA94AF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865A9F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87CF35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ug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8F9CA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7A9DD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ye movement disorde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06513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14F53B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F35D7B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ystitis Interstiti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A1A53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4BA35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atig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BC7212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7781DC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B4C8EE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liriu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13A09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059FA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eeling abnormal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9CB4DE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E537F2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61C835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pres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E66A3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862EE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eeling ho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C31D9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4D06F1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442C03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Use Issu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D4899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AF6BF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lushing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FCE34E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C8ECD7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B4291C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arrho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DF89F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BD6AB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opty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AB3534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94A772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D6D5D0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astolic Dysfun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9750C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02BDC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irregula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B37732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790F68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8CA5CB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latation Ventricula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54169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F2D86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mianop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9658AF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92E277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F4D855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Hypersensitiv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01F3B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1F060E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mipare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C2E73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D67EBB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AADCAD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ep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4A76A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B811C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sensitiv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F8F096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B5B903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CB842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hon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99CBE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30EAF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aesthes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2B2AB1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DCCDA0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2B9550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sta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005B9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C68C7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x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07B58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0AA5A6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6D54FC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cg Signs Of Myocardial Ischae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6179B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86B90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atrogenic injur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974CB5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5DAAFD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5AA39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Abnorm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42BB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31999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dosage administer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2DF26A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794B1B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199409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ace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4F13F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7BE503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haemato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B18F5A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14D740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E721C6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eeling Jitte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B8AFB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3951C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402FA6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BFA5D3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369CB6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Gastrointestinal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ACD62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9F942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ury associated with devi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E0409D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8021F3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ED7C8B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ateme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3C39B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7E4F5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tentional product misu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4B7534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164BE7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47332D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odynamic Instabil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72BAC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7509A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tracranial pressure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2FF90D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9091F8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0EC52D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orrh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33F4D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451FB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rritabil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DF9FF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A2E8FA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E0A37A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orrhage Intracrani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051C4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1B25F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08B46F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C0EB51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74ADC2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llucin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ECAB1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6D8DC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aryngeal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4E4794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95EEA4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B4755E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mipleg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B7717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89717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oss of conscious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5D2F71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CB12E7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94F730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dynamic Left Ventricl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FB977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9EED9F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emory impairmen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2BDC5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803F64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44FF62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somn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A3F49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EC03D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necrosis marker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F5B98D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C38A8C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B0BF12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tensive Cri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2EA26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194FC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ck pai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215DFD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BC7BA4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AE945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ll-Defined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7D75C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1BC7D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rvous system disorde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CDF1F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A1D460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841936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her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C0A1F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7119E5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9F4A9A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4A89AB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0147CF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Bruis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0BFF2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049588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ff label u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8D73F6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136A23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343B30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Discomfor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37B98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D573C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xygen saturation de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AC70C7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27692F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7F95E5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A5D57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FB6BE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orbital swelling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06875A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490309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9F0B48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Pruritu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4B15C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58F78F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pheral cold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C20775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151273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AA593E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tentional Product Mis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271C5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7639C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design confu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2924AE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BC34EA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15A169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tracranial Pressure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22505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70E22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quality iss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0A02BF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12F4A8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EACADF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emory Impairm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9B968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EAAE2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uritu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280AB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41241F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E4AB3D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igra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E1618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B670A4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se absen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B01186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41F116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B7AA2F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uscle Spasm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CB851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BDEB1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piratory arres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CF1D25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3B4C04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EC307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uscular Weak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0BB24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C302F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piratory tract conges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56A2E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0659C9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841326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usculoskeletal Stiff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3714E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42A7F7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tless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D69015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F84375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535C80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Necrosis Marker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4715E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1FE74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ecretion dischar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FF9718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7CC421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E4C819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asal Conges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13538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78DA5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upraventricular 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F5DAD3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BC9794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20F93D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rvous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A871A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1C205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yncop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11207F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59F059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B3FA3F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w Daily Persistent 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821F0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ECF4C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etan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A77810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02DA06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0A5AC2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o Device Malfun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CAF0A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A7FC46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erapeutic product ineffec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9EC66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D797A7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17054F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ccupational Exposure To Produc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7903C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9337B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roat tight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CD77C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C78B98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85B16C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ropharyngeal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85559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323DE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rombosis in devi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17DA6E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9B1BBA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E72EA3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in In Extrem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90A00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57977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ongue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75B6EA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7813B4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783F6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raesthesia Or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25D89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F3083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oxicity to various agent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8E633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055E0F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3CAF34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orbital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E382E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225DF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I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7AC7F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D2727E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9A34D5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pheral Swell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DB3A5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59910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T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01E156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6B0F80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232472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haryngeal Swell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DF4AB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41981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dysfun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174536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3D1EC9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E27FB4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ost-Traumatic Stress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E0EC9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5E0AC4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extrasystole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73EEB3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231FB2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76DB69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escribed Overdo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01B97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35979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ision blurr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B05A25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B2B6A7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7E258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esyncop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724B4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7BF25E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heezing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B1E0ED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0D3B1A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B9FA7A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Administered At Inappropriate Sit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EF7E6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D0C28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rong do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FC3AD1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72D63D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453484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Preparation Issu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07D7B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9EBF86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rong technique in product usage proc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CA453B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3B93C3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35BCAF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ive Coug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86C88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4C8294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E560A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42A2D85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446B14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monary Arterial Hyper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0C320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E8480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F21115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1AB0259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C51B7F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monary Ma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0AD04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7E4F5F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5BC7A6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78DC4B6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2A00FB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se Abs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86C55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4DF59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BD4AC2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CC1B66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644EB8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Quadripleg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0D1C2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AFE944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38C69C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B43535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E805EF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as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C8351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4A9D43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23F8E4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17CDFA8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0E177D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nal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BF4C4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9DDD2C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DEAE7D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6245B7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40FEBF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piratory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DB8EE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F056A7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DD316F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984608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BD4DEE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inus 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794B5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4C449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0F1061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3C5D0B1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677D45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inusit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1ACBE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0D27C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4BB9C0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16B2307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87E34D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kin Discolour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BDCF4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8C5D95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92EE27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054A0F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CF930C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omnolenc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D1E27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4E9DFB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B37A22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7DA8464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9B0D63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15C5D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53406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DAF9A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B8FD88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B9DA82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id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48B23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1E9BDD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F250DD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5B0F49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87379F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ubarachnoid Haemorrh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1A729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AAC26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EFCDA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26913F6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0A3B01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upraventricular 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A7A33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2D8A0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21479C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3A5A13E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D3955E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yncop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A0C3A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7E9D8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16D54C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8B6F4C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CB9AAC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pno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D980C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2E9FD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FB61E5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7D2C853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DD8615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erapy Non-Respon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1AF62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63501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704C5F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25E2D36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FFFE7C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roat Tight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6A76F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62766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E65791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567265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9D5CA4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underclap 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BEAD4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0B988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EE72AF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4333FBB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13763E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innitu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01400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0250F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FE805D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DBD3DC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C4C7EB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em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A4EC4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09E89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62CBF8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175252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FF7753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nmasking Of Previously Unidentified Dise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58F09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6118A8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9FBF1B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0460D1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61EB55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ascular Stent Thromb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1E92B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EFF3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5DD1C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9FEAE8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A7236D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ision Blur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AE315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7A6C33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9C308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7948423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A7ADBD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eight De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51B78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FA94C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3297A5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292BF13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420F83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hite Blood Cell Count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DE634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192FE0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F27E93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117EB655" w14:textId="77777777" w:rsidTr="00B2471E">
        <w:trPr>
          <w:trHeight w:val="290"/>
        </w:trPr>
        <w:tc>
          <w:tcPr>
            <w:tcW w:w="3964" w:type="dxa"/>
            <w:shd w:val="clear" w:color="auto" w:fill="FBE4D5" w:themeFill="accent2" w:themeFillTint="33"/>
            <w:noWrap/>
            <w:vAlign w:val="bottom"/>
            <w:hideMark/>
          </w:tcPr>
          <w:p w14:paraId="15D201A9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Related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bottom"/>
            <w:hideMark/>
          </w:tcPr>
          <w:p w14:paraId="34965DBA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3969" w:type="dxa"/>
            <w:shd w:val="clear" w:color="auto" w:fill="E2EFD9" w:themeFill="accent6" w:themeFillTint="33"/>
            <w:noWrap/>
            <w:vAlign w:val="bottom"/>
            <w:hideMark/>
          </w:tcPr>
          <w:p w14:paraId="07967E4B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Related</w:t>
            </w:r>
          </w:p>
        </w:tc>
        <w:tc>
          <w:tcPr>
            <w:tcW w:w="858" w:type="dxa"/>
            <w:shd w:val="clear" w:color="auto" w:fill="E2EFD9" w:themeFill="accent6" w:themeFillTint="33"/>
            <w:noWrap/>
            <w:vAlign w:val="bottom"/>
            <w:hideMark/>
          </w:tcPr>
          <w:p w14:paraId="3377AEEE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</w:t>
            </w:r>
          </w:p>
        </w:tc>
      </w:tr>
      <w:tr w:rsidR="00B2471E" w:rsidRPr="00B2471E" w14:paraId="50A9203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525948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ess Cardiomyopath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BEC02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DD6C5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92CC0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7</w:t>
            </w:r>
          </w:p>
        </w:tc>
      </w:tr>
      <w:tr w:rsidR="00B2471E" w:rsidRPr="00B2471E" w14:paraId="62FDD66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347019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Route Of Product Administr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146BC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78539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ess cardiomyopath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B2AC61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6</w:t>
            </w:r>
          </w:p>
        </w:tc>
      </w:tr>
      <w:tr w:rsidR="00B2471E" w:rsidRPr="00B2471E" w14:paraId="47FD454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F168E2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5911A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068A6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dach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0F7A83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0</w:t>
            </w:r>
          </w:p>
        </w:tc>
      </w:tr>
      <w:tr w:rsidR="00B2471E" w:rsidRPr="00B2471E" w14:paraId="40874FA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A57CC4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45641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0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1D901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route of product administr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32D6BA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</w:tr>
      <w:tr w:rsidR="00B2471E" w:rsidRPr="00B2471E" w14:paraId="2E85CB5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20727F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Rea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95CD7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8F8C6D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ospasm coronar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AF11A2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</w:tr>
      <w:tr w:rsidR="00B2471E" w:rsidRPr="00B2471E" w14:paraId="346C3CC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DD5F19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A2F24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36146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pai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BA196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</w:tr>
      <w:tr w:rsidR="00B2471E" w:rsidRPr="00B2471E" w14:paraId="0B95148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765AF3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schae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00691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CB639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2B8EE2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</w:tr>
      <w:tr w:rsidR="00B2471E" w:rsidRPr="00B2471E" w14:paraId="22A3735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141480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Myocardial Infar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74FBD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EF3B5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rea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EC4E57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26CB4F3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38CFFD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zzi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4095A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FBA15E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shock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0E686B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4412449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0AA829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verdo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60B42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EB534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noe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EE64C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0514BDF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BDF061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Overdo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FA608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155D44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dose administer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4BDEC0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0C526F4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7C82BA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409D9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AEA422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alai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7F7E67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5A3FBD2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184BCA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Arres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46512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A3E9A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overdo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B47BD8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7774257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A48C02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genic Shoc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00BEC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A4E3D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coronary syndrom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FC5846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6F2A3E7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DCE818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Pa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4CDB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9F28C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arres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DEB83C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6E67242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2AAE2F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D1530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6B09B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hidro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A60609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1125BB6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5E3B49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Exposure To Produc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9370B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57623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ten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D5E992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1BA916F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F93BA5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ospasm Corona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602D2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B0850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l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BEC84A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215FF01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0E1D81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myopath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2BE19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79512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em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A2AA74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784A0C8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889622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effectiv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87C29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420DD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9193D1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52EABBB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BD04B9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Haemorrh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F1066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902EE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6453A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4296EE5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23000D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oss Of Conscious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9E36F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EB068C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exposure to produc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0B1084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2C53F0E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342976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monary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B7712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7C04F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myocardial infar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4D7228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4113559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B4E9F2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3D241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E9F512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0F98FE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4798173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DC710D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Elev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DDEE8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14BCD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vascular disorde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79E1BA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3EE29ED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0BF2CE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Kounis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2ACCA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F8D1C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failur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1943C8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463BDDA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6F5A1B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ff Label 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498EA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F22D6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effec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DC3A91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3315376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1B3563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pitatio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0044B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D580EA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schaemic strok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637BB3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78CB106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FFBDDE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bdominal Pa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7E006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E23C7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edication err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A35B0C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19310AE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140A75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xie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618F4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C341C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ABE7F9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7A8BAD1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97C64B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ailure Acut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2F77D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C14A2D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pitation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B8972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3707743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B7BA00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kalae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B7C6C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552632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asoconstri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4B3210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787BA0E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4025E4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Dose Administe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E7FD7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F3D47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fibrill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C2A93F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0DCC455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9D7C76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08C6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9C55C0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git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367524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125BF7D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08BC78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aus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72927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697BA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genic shock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CB8A34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1995F4A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D3EC26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B59D9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6BD3D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ral haemorrha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0ABCA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5BEAACB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8D7170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d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9B9DD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033EB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malfun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E88A9E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02F8F45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4F1433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in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ABB70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991D3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zzi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01F3F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1F4AB4D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3C19A0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3DABE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9F956E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repolarisation abnormal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D86968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0DDA583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009054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Discomfor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1C7F2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1481AB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elev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635ED3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5AFAF9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C77B60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dition Aggravat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8E5E1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BD743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xpired product administer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217C7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718554B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FEF80E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310A5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E667F1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xtrasystole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25E31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2B9263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311257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no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D7064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1950B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539BA9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52D2554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3FB547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Qt Prolong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E3F5D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5B94D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Kounis syndrom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6AFF5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790F894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A1EE9F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xpired Product Administe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03CDF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001D0B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ause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0B05DE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32AFE7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412A6F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eeling Abnorm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9C058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E8C136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administration err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D16C0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0A6F59F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3703F7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De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3EBEB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269B0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dose omission iss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16A97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7A1CF7F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CDA897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hidr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D8209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C67785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prescribing err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810EA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43C5464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616E8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sensitiv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DA536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BED49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inus 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5EE587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21A3B12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2267C6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eft Ventricular Dysfun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7EFDA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7D64DD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ubarachnoid haemorrha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74C48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62AE28D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FCFFDA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ong Qt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4303B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F2CD6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arrhyth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FBF22F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70A6054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E618D5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alai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78C05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76984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omiting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BBAB4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5A6EA06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C2549C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edication Err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8B971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F2FC0E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exposure to product by chil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608CB5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566CA7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10B6AC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Stunn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0D11D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72370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rhythmia induced cardiomyopath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6B4E94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93E6B6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37250D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edle Issu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93E32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7E3EF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al occlusive disea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5423D8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5E2130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AAB640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l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2A167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ABF77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y disse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14096B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915904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D01417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raesthe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3891F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43E17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tax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C2D189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91F09F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B4CE6D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ros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3F661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B3B965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80313E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54A23E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6CD1C9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oor Peripheral Circul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CFD0D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08B69C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d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64B39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6153F2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84F7D5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piratory Distr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87CC6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0B9001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urning sens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45D55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8CFB3C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8253E0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versible Cerebral Vasoconstriction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CA1BA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932EC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ailur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C767E1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6172AE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330FCD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hoc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6171C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5650F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ibrill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C6DA9C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6B0BB9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1D5EA8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oxicity To Various Agent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93651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9AA6D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toxic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AFF140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AF681C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51988B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T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9EADC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7E325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ellar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55F100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88704A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DDDBA2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Arrhyth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3A9A7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43D71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ral vasoconstri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A9E5DF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348793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ECA383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DA41C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1A864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discomfor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9E059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6B59C9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E5F489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Coronary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717EC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518BC8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ld swea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1048D8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7F935C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0459AC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Kidney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4EE40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8E114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dition aggravat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F39658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22F041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E914FA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Pulmonary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A8890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9D8FD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ronary artery disea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2A43FC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480A6E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0BBCD0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Respiratory Distress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B6537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AE1F0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yano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2E84A8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311677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68F3DF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lopec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49DF7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0F8A5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delivery system iss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839F8F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2CFC6F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DBAEF2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rhyth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74E05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9CE4BA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leaka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A3949C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544F30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8108E4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Glucose Abnorm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2F1B7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03ED1F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use iss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508FFA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51E112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12B237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De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FC454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EF98AD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abu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650CEE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C36FA4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D8465C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Fluctu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4132A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40DC5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dose omission by devi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6523E9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1CC0F8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42D033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Thyroid Stimulating Hormone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E1F58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09528F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hypersensitiv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5524FC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638831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C7BFC9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in Fo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960B3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63824A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resista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2E2EA0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33DB63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109782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ugada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521FA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094C36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QRS complex abnormal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61809D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1495CF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18488F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pulmonary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883B6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5BFB6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QT prolong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C8253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596BB8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67F63D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ral Haemorrh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26043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7CE5B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depres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862DC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F68DEB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2A5FA1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Crush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785DD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B3A80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-T chan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F42594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0880C4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53553C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ircumstance Or Information Capable Of Leading To Medication Err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DC84D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E1DE4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T wave inver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318913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A0AD53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E4CC29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fusional Stat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D1BB7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1110C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ye movement disorde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BC9E1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6ADBDE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CA2838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ronary Artery Sten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9CEF7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9B9A1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eeling abnormal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87474B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03BA7B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25B670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ronary Artery Thromb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8CCAE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515C8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eeling ho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F56CE7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53E875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B9CD97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yan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4F6B7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DBA2B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lushing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FDBCB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EC742F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ADABE9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pres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CD8FB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0F9E4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mianop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B36C24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D5DEE7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D616B5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Malfun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5F4EA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C5A48E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mipare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AB516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5CA638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7936C6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Use Issu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B3A03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151E5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aesthes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38CAD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7EFC78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05958E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astolic Dysfun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B4A9D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E3F2E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x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AEB177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C2221F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4C6992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latation Ventricula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ED4FF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21B3C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atrogenic injur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FFB060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52A516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47EC7A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sseminated Intravascular Coagul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BDCB8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235B19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dosage administer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0E9D20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DB1EE2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381722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tera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04E93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73621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haemato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886929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D8C76C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E0A962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ep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2F284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7297BB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D7C1DB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B2C07E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0B4A76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sta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86D35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67726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pai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39D78B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FA600B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336F39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cg Signs Of Myocardial Ischae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2BD22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2AFEE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ury associated with devi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6810B9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7B540E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E75243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Abnorm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FA7E3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C8B49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tentional product misu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0C59A1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6D4613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F87514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eeling Jitte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45101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8633C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tracranial pressure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87CCD1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642971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CA34D5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lush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DB80F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F0371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rritabil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47E244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2171A6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3ABB31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Gastrointestinal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02296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FA7F0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E6FA2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29863A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B5DE89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ateme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B1DC8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64F1F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eft ventricular dysfun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A2836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66FDDE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B34F2C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somn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53DEE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9BB09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oss of conscious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CD36FA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CDC6DA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CA06DD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tensive Cri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A1935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9D3A3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0CFBEE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FD6B40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F686F0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x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78FA1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1F69A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necrosis marker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024D39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1052A6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AC55EC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Bruis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D1401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694D03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605366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F80B15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E382CC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Discomfor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1A77B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E70059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A92743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877935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720A7F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actic Acid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D828C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A27FF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verdo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214F13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C75867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E5B625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igrai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D799B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431B91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pheral cold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972BB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0F7858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3B5564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uscular Weak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BBDF1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69AA5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pheral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8B91F6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FB04A0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CB036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4D90E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BDE70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quality iss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B538F6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5F38B2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915B3B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Necrosis Marker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9B832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903B16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uritu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DB8CF3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B4A74B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B2DA33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rvous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DC601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5EE85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se absen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103010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C68D34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26B8D0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w Daily Persistent 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0F3B8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6AD9F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ash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037EC1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4DB293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C7ED32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o Device Malfun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76DF5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362457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omnol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C110AE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1A353E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6C9D84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ccupational Exposure To Produc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7B3B2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99A18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etan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D5DD9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6B2F3B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1D7BC6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raesthesia Or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62DD2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CB346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erapeutic product ineffec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9A62A5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6E6B4F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A3BAE0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haryngeal Swell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9055E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3D49F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rombosis in devi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44ADBF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81FF1C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BB9D80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ost-Traumatic Stress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A14C1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F146D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oxicity to various agent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C3714A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71ED84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C8B589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escribed Overdo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D2E8B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E363CA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T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1C17E8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7ABA21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55D001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esyncop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D8CDA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55E64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dysfun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56FA8C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877BF5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E76B34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Administered At Inappropriate Sit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C8CA5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406544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hypokines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1DAF86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1DBAE4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4F42A2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Preparation Issu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00C5F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B7ABB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rtigo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F433F2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F127EA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3BA19E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uritu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80CEF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991CDD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ision blurr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991F28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C2ECFE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390F94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nal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B7C5F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432CF9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heezing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C53213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E0AE09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AEB2B0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inus 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DEC8B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C7FE2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rong do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6E3C4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5F3AD2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5692D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kin Discolour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4C0C5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82FF7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rong technique in product usage proc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A901E9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D23D1A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046808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BD2F8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D442C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111A64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237B921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2F86F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yncop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5925D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0CA15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E9634F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F15B9C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6A087C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erapy Non-Respon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86783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CBEF7C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53360C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39EDDC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F857D5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underclap 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26F96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39D89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737680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CCACD8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0B0456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innitu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63A69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AFB83D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DFEA34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E66EBE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B3AD19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em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874DC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BF561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E56437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A04955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D757F5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A33F2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4BB133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DBE59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75D46D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CE14A1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nmasking Of Previously Unidentified Disea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E47CB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917E4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1A739B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F160A8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072A20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nresponsive To Stimul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BDF7A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AD27BB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7E1DE3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7EF0CD8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B9E487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rticar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4DCC7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AA2B5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4DFD0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70CA1C2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708D78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asospas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4063A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3AE36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C324D3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4879A1B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4A74C8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Extrasystol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2FA5C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F832E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BC610A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175138A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D3EF65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Hypokine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7EA07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DF863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92BFB3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24D9581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1F7706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ision Blur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A0046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D6776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BAE9D6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39DAE0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115B5A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eight De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E6000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9C409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766F3A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8A0676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32AE98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hite Blood Cell Count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4E0B2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0FB87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2424B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46626A9C" w14:textId="77777777" w:rsidTr="00B2471E">
        <w:trPr>
          <w:trHeight w:val="290"/>
        </w:trPr>
        <w:tc>
          <w:tcPr>
            <w:tcW w:w="3964" w:type="dxa"/>
            <w:shd w:val="clear" w:color="auto" w:fill="FBE4D5" w:themeFill="accent2" w:themeFillTint="33"/>
            <w:noWrap/>
            <w:vAlign w:val="bottom"/>
            <w:hideMark/>
          </w:tcPr>
          <w:p w14:paraId="1CABB0D0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May be related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bottom"/>
            <w:hideMark/>
          </w:tcPr>
          <w:p w14:paraId="01AADF9A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3969" w:type="dxa"/>
            <w:shd w:val="clear" w:color="auto" w:fill="E2EFD9" w:themeFill="accent6" w:themeFillTint="33"/>
            <w:noWrap/>
            <w:vAlign w:val="bottom"/>
            <w:hideMark/>
          </w:tcPr>
          <w:p w14:paraId="1350C7BA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May be related</w:t>
            </w:r>
          </w:p>
        </w:tc>
        <w:tc>
          <w:tcPr>
            <w:tcW w:w="858" w:type="dxa"/>
            <w:shd w:val="clear" w:color="auto" w:fill="E2EFD9" w:themeFill="accent6" w:themeFillTint="33"/>
            <w:noWrap/>
            <w:vAlign w:val="bottom"/>
            <w:hideMark/>
          </w:tcPr>
          <w:p w14:paraId="1D0AE791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</w:t>
            </w:r>
          </w:p>
        </w:tc>
      </w:tr>
      <w:tr w:rsidR="00B2471E" w:rsidRPr="00B2471E" w14:paraId="2476075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8A0C0B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Rea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0DB80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59709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ess cardiomyopath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141CD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7</w:t>
            </w:r>
          </w:p>
        </w:tc>
      </w:tr>
      <w:tr w:rsidR="00B2471E" w:rsidRPr="00B2471E" w14:paraId="137DE34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F03510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effectiv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48E9B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39E4D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d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50D1F7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2F29221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F846E0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Discomfor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7F24C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B3567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effec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907E6A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3ACE321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80E6CE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dition Aggravat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74C6D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6FDEA2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noe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60D645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</w:tr>
      <w:tr w:rsidR="00B2471E" w:rsidRPr="00B2471E" w14:paraId="2C1667F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364A52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217CC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BB9D9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rea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A9909B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320235F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29ED78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aus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BE3DD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58249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pai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B7FD45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3334D77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9DD4A8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81ECC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66255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1B2CB7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1200CD2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D3BE44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omit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B03F2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743F3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ten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AB199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64F3130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3CC412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Coronary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EBDD5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C97359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FEF934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6986696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C2E629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Myocardial Infar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8818C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2BB52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pitation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1D0923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00DBA2A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4856B9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git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7DEA1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89FA2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shock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4D770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4122BF5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4FCB8F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Shoc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50A7B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3EB72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de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C046EF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616085B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D1462B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ospasm Corona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1C2A6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945B8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genic shock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F894D1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103DCE0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EF7779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ind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B3536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92E90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discomfor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701EF1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2326829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E167EE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d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0EFD8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A219BF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Kounis syndrom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669C7E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6B3102B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76DCCD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Arres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589EC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D06BD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AC5393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5332056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24128F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CDCF3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936D5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l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4D7505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5ABCC71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1070F0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myopath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D9212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D93D7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inus brad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18D55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00BABF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72E937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Pa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DB714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967E9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18395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2D8F8AA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ACFFED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liriu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71401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B54FD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overdo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5C47A2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F709D8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6C709F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arrho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D779F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6EDC2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myocardial infar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500EC2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233A63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E578DE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Elev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EBE13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72CA0A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respiratory failur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1AEE4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723CFD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27D051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ryth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3A281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20CC2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ltered state of conscious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845C1A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48FBCB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3E8EAE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ace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87A50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D3284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mnes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BE109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61B054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9485B8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orrh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EB2A3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3BF95C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gina pector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7E1378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15C7BD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5A6AEE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llucin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91285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9C5699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ospasm coronar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56FE97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FEEA8D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408638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DF7CF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C94B9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hralg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D66E86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FD6E96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1D0DA1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mipleg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4A5EF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42B258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trioventricular block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64C153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A74A2C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C3CE2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C8BCE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03EB1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utonomic nervous system imbala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D5ED74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1CDBAF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79618D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x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43DAC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2DDD7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arres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C96D74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40C7F9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C89D55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her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CB4FF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C68D7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ailur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42E01E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92E474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E87C14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Route Of Product Administr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0EE9E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3041B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irculatory collap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255306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034192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F71CF8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Pruritu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3257B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5CB94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ld swea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A3C23B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C4A1E8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9B59A9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tentional Product Mis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F7D61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DD0CA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ronary artery steno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3BCD9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9890C2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281D54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Kounis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DF82C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A89D1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ugh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59ED61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F1BF42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9A4D49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actic Acid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7B9DB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5D28B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yano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8EF4AF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A62FF7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E72FAE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oss Of Conscious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111FC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FBF7C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hypersensitiv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85E07E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15A860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2F049E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uscle Spasm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51226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A1955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jection fraction de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7EA44B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8304C2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8D4B62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usculoskeletal Stiff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DAAF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B73F48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chan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A77FCF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DF432F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FE52A8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9DAB7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C83BC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depres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8A99CE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B908A4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C52FAC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schae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6C6D9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B592B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elev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8C9AA2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9A8A9A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316B5C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Stunn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47FB7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986E73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atigu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760DA7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1005B8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81DAB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ff Label U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AF7C6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44A64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opty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AAEAD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F0BBBB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5C3211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uritu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D8E57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E7E0F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dach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AE62A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AD737F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02C6E6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Quadripleg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9393D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9AC08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D98BD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1526B8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D8AA55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as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F5032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487744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irregula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B853BC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A006EC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1F2E82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inusit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C164D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46F7F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hidros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9A42A8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683BB8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DA6E48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ess Cardiomyopath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99917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6D6EB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dose administer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3C89E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737E24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6BE555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ido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DC5A3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7D127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route of product administr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73A6B6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3B3AE4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5F19C8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upraventricular 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0EF13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487C5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pai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8D7A3C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65347F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F32926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oxicity To Various Agent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26FF0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D12EE0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eft ventricular dysfun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A41B89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F16DC2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3FD3AD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C6BE4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7E1C1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emory impairmen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C08224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E5073F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B09658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nresponsive To Stimul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894C0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35994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ck pai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B462D9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026B1A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F7DB0B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rticar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F0F1C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778FC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ervous system disorde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ED4434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1AC9C5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77ADF1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asospas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CD336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3992D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xygen saturation de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1C22FB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0BCBBD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5F6F69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Extrasystol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60080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1FEAD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orbital swelling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480800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2A73A2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3805BB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Hypokines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4B3F2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C222B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use complain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DBBA49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783C8B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46FEF6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40CD9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1CCF8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monary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65289F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22BB58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5B7AAE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2385D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D2EFA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piratory arres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240FCB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8FFF0B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1E0971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12633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76196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piratory tract conges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9B9D3D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5FA8F0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DC3472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8D310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9ECA8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ecretion discharg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CCCC05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33BDBB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84E1B2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7524B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40EC0D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omnol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5081C8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20A3CB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A67A49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21EA6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2B530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roat tight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61C2D7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540294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DC7778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40F0A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5CE72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ongue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D1C644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724326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97D2E3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62B32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7F711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rticar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721CF8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1B9826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2AEA5F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22851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58CDA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extrasystole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D7252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BC6862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CC10C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AC124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4563C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fibrill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0111E5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A6BD51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A16C65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C2D40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4D497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hypokines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F083F2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BD5D3C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5D9F0F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FE6DC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C645A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omiting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6B1A1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4F711A8" w14:textId="77777777" w:rsidTr="00B2471E">
        <w:trPr>
          <w:trHeight w:val="290"/>
        </w:trPr>
        <w:tc>
          <w:tcPr>
            <w:tcW w:w="3964" w:type="dxa"/>
            <w:shd w:val="clear" w:color="auto" w:fill="FBE4D5" w:themeFill="accent2" w:themeFillTint="33"/>
            <w:noWrap/>
            <w:vAlign w:val="bottom"/>
            <w:hideMark/>
          </w:tcPr>
          <w:p w14:paraId="352B56AF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May have contributed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bottom"/>
            <w:hideMark/>
          </w:tcPr>
          <w:p w14:paraId="5AA9510A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3969" w:type="dxa"/>
            <w:shd w:val="clear" w:color="auto" w:fill="E2EFD9" w:themeFill="accent6" w:themeFillTint="33"/>
            <w:noWrap/>
            <w:vAlign w:val="bottom"/>
            <w:hideMark/>
          </w:tcPr>
          <w:p w14:paraId="2C96C1D4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May have contributed</w:t>
            </w:r>
          </w:p>
        </w:tc>
        <w:tc>
          <w:tcPr>
            <w:tcW w:w="858" w:type="dxa"/>
            <w:shd w:val="clear" w:color="auto" w:fill="E2EFD9" w:themeFill="accent6" w:themeFillTint="33"/>
            <w:noWrap/>
            <w:vAlign w:val="bottom"/>
            <w:hideMark/>
          </w:tcPr>
          <w:p w14:paraId="2E96A9A6" w14:textId="77777777" w:rsidR="00B2471E" w:rsidRPr="00B2471E" w:rsidRDefault="00B2471E" w:rsidP="00B2471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</w:t>
            </w:r>
          </w:p>
        </w:tc>
      </w:tr>
      <w:tr w:rsidR="00B2471E" w:rsidRPr="00B2471E" w14:paraId="678B34E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56D376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Rea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F2DD9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2C5AE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myocardial infar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A8106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47F74AF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27AA10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effectiv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8021B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9B698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82D969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</w:tr>
      <w:tr w:rsidR="00B2471E" w:rsidRPr="00B2471E" w14:paraId="0B804AF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503C85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29669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5125C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arres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C23910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23FBAF8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3C86B6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CE06F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ED3D4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pai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45535B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6676951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989073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schae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E7700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C261B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92C604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</w:tr>
      <w:tr w:rsidR="00B2471E" w:rsidRPr="00B2471E" w14:paraId="21B24C8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E4201D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Arres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4CC22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C175E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rea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D45A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AD22DE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02DF97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no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C7DC5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45DB3F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9CE4FA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D53973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C37E34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16743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74DA3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route of product administr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4E3417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</w:tr>
      <w:tr w:rsidR="00B2471E" w:rsidRPr="00B2471E" w14:paraId="3E3ABCD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ADD3E7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x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B3715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10035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mnes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85C767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226B74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E6AF0E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Kounis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A97AC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D7230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shock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682A2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609691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251B16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aus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0E8B8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00B000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gina pectori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10DB5E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FBD6E1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2126EE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Wheez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3566F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BAE8E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al spasm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486502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8BFBB8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135293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cidental Overdo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7C14E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63AB29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failure conges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E322E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A3A09B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E8A3DA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quired Left Ventricle Outflow Tract Obstru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6C031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BE5D0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myopath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C036B5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8CDBF3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F93063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cute Myocardial Infar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63802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237DC9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discomfor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4165BD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1F95F1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82E5E3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naphylactic Shoc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E1B37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EAE67E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fusional stat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3D5891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AFD66F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C2F65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erial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71256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B5747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ineffec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F41664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8A9137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664F6E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rthralg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61444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85266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occlu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1EB8E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D9FC29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95CC56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Asth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0EB07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9515E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sorient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763A1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255180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4F9488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ack Pai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60B19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8AF24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hypersensitiv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F7DA5F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E468A8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58689F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lood Pressure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67E45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DB05B2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effectiv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1A6278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406A1F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33E4BB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dycard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EC901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5FA02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arthr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48F2EE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0141A4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D7F6E7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ain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BDDC3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B6160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noe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677E18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953B2D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E405FD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Bronchitis Chroni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A9C3B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9C588E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jection fraction de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2144A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CEFC27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B013C8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ac Murmu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7BA6A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7B5944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lectrocardiogram ST segment elev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C05934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F3B913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504279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ardio-Respiratory Arres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6EEBD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95BB01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dach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D7E3EC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802DEA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B3ECFE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ral Haemorrh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BAEAD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CF579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rt rate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15F81C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3EA04C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1237B7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erebrovascular Accid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44534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3BBCD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sensitivit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7C822C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F69DAD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3C5344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hest Discomfor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72A12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9CC1C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7C22DF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30FCCC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AFDEF0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ircumoral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C6E55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B58E44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oten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C39DE3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EDB600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02F1F5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ndition Aggravat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D1556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BC5DDF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Kounis syndrom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0E1BB4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EE65F2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0FEB07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ronary Artery Thromb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C4EEF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0F7D5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aryngeal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048AB7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9AD900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6DE199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oug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8974D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53A5E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1118F2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1CE020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27B339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yan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77C41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A94BD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yocardial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5D0440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F8384F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7319A3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Cystitis Interstiti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F5321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8FE34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ause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40F718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6F984C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38FC1E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evice Malfun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0DB4A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D80AF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ff label u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29644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CDFE54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D67F04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sseminated Intravascular Coagul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7ABFA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16F89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verdos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B4B253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E7259F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46BD25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izzi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7270D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5F91E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lpitation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96DA57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364C88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3F2435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Hypersensitiv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0EBFB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0DEB30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pheral ischaem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A8675D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0580A07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C6E893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rug Interac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92BB1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320B02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design confus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812D4F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8B0923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98803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Dysphon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7CBF4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C2470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 use complaint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B2BC1A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7B7DC5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8E5EF1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ryth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123E8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F51CC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monary oedem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C5DDB6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D201A9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38C8CC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Expired Product Administe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00CD4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CF549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ash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3EBEE4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4A9562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3A7F62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Flush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9C23D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16F25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tlessnes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D5C2FF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154496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F5BB35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odynamic Instabil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FC1D3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1FAD16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inus 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E403C4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35A4407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98FD7D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aemorrhage Intracrani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5754F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64C64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tress cardiomyopathy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01867F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4135D7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8F0A8C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875A8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A868B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upraventricular tachycard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9C5607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7859A80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5F6B2E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dynamic Left Ventricl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3ABCC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69359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yncop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B3917F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2BBA115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2914A4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hidr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DB3EF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0B53E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emo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59EE4BE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69CD397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C38C31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Hypersensitiv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A082C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C5BBB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I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CBF813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1C4175F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121F78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ll-Defined Disor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20B39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4970D6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increase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1EB55A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460C20AA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657EC4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Dose Administer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0F842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4DC6C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rticaria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CE93E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74E78D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A4DF23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correct Route Of Product Administra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53489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51452F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fibrillation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7BFE20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3FC47DF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87E8B3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jection Site Inju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AFEF9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880EB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rtigo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7A92A3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B2471E" w:rsidRPr="00B2471E" w14:paraId="5E05EED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021DA66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Intracranial Pressure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C4818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6AAD9D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374AC6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6B9E43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4A778D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Lactic Acid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D4347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EE6B7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F9D75B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12476D2D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475F49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Memory Impairm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361FE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73885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243134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3A1B9B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9341DD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Nasal Congest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6A317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F8E3C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46DD3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35A1305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E5D509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Oropharyngeal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E92E1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99C04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D717BA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10FE348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3C8A43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ain In Extrem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50C2A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492185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C97A76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F831B94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332AAC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orbital Oedem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CDD4C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67C8C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08D806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113EDFB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3C5A66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eripheral Swell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8E7D2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6383E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5C71240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25643D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49D69A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oductive Coug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EB4A1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85531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BD1FFF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2728615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27521B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ruritu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9A389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1793ED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36D677F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6EC5E70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32BC151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monary Arterial Hypertensio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A4116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13D43A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658912A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41870D53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93BD6A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monary Ma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A75F1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F7268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68E05F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2CF306A9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516FF1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Pulse Absen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4522AC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4FEA2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DD62FC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4277E41F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2534B6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spiratory Fail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8159C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5D340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BA2DFF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F4A6815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C7752B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Reversible Cerebral Vasoconstriction Syndro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AD7EC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E4ECD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35E9A1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274E08B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487ADB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omnolenc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1F44C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E9D77B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A061B32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15F0807E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77B1D748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Subarachnoid Haemorrhag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9CCDD4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9134C7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BA28C6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736E13B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7E2309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achypnoe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12F22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DF980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9D74B3D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468BCC2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0F721E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hroat Tightnes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DD8833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BEACB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1F5F947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3E1DD180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11E3F8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Troponin T Increase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7757B0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6BBF4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995AD1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16620DA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8FAF14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Urticar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07A342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0F1316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5C136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454A1561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AB347A4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ascular Stent Thrombos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D03558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9B57D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285E25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5C0B7176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622F863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Arrhythmi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9FD91D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58FDA1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A07105C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0D8E9848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E0CA61E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entricular Extrasystol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4D961B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844F0A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3D92C8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  <w:tr w:rsidR="00B2471E" w:rsidRPr="00B2471E" w14:paraId="23B5D22C" w14:textId="77777777" w:rsidTr="00B2471E">
        <w:trPr>
          <w:trHeight w:val="29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274B615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Vomitin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7A18BF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B2471E"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143E69" w14:textId="77777777" w:rsidR="00B2471E" w:rsidRPr="00B2471E" w:rsidRDefault="00B2471E" w:rsidP="00B247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0AB38FB" w14:textId="77777777" w:rsidR="00B2471E" w:rsidRPr="00B2471E" w:rsidRDefault="00B2471E" w:rsidP="00B2471E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val="en-US"/>
              </w:rPr>
            </w:pPr>
          </w:p>
        </w:tc>
      </w:tr>
    </w:tbl>
    <w:p w14:paraId="5E0B27F3" w14:textId="77777777" w:rsidR="00B2471E" w:rsidRDefault="00B2471E">
      <w:pPr>
        <w:rPr>
          <w:lang w:val="en-US"/>
        </w:rPr>
      </w:pPr>
    </w:p>
    <w:p w14:paraId="7AEB9D6A" w14:textId="77777777" w:rsidR="00B2471E" w:rsidRDefault="00B2471E">
      <w:pPr>
        <w:rPr>
          <w:lang w:val="en-US"/>
        </w:rPr>
      </w:pPr>
    </w:p>
    <w:p w14:paraId="58D422F2" w14:textId="77777777" w:rsidR="00B2471E" w:rsidRPr="00E26A22" w:rsidRDefault="00B2471E">
      <w:pPr>
        <w:rPr>
          <w:lang w:val="en-US"/>
        </w:rPr>
      </w:pPr>
    </w:p>
    <w:sectPr w:rsidR="00B2471E" w:rsidRPr="00E26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mbria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F01"/>
    <w:rsid w:val="00163104"/>
    <w:rsid w:val="00172FD7"/>
    <w:rsid w:val="003857E5"/>
    <w:rsid w:val="0090191A"/>
    <w:rsid w:val="009634EA"/>
    <w:rsid w:val="009D360A"/>
    <w:rsid w:val="00A57F01"/>
    <w:rsid w:val="00AF2D75"/>
    <w:rsid w:val="00B2471E"/>
    <w:rsid w:val="00BC6035"/>
    <w:rsid w:val="00E2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12447C"/>
  <w15:chartTrackingRefBased/>
  <w15:docId w15:val="{742A5079-8525-41DE-8910-A2055462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F2D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D75"/>
    <w:rPr>
      <w:color w:val="954F72"/>
      <w:u w:val="single"/>
    </w:rPr>
  </w:style>
  <w:style w:type="paragraph" w:customStyle="1" w:styleId="msonormal0">
    <w:name w:val="msonormal"/>
    <w:basedOn w:val="Normal"/>
    <w:rsid w:val="00AF2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F2D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3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3014</Words>
  <Characters>1718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Kamath</dc:creator>
  <cp:keywords/>
  <dc:description/>
  <cp:lastModifiedBy>Ashwin Kamath [MAHE-KMCMLR]</cp:lastModifiedBy>
  <cp:revision>5</cp:revision>
  <dcterms:created xsi:type="dcterms:W3CDTF">2025-05-30T13:43:00Z</dcterms:created>
  <dcterms:modified xsi:type="dcterms:W3CDTF">2025-06-1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5bab4-bd56-4759-b9c1-49d8dc04659c</vt:lpwstr>
  </property>
</Properties>
</file>